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1. Kinship estimation using SNPs with MAF &gt;0.4. Data are from the CEU population of 1000 genomes data. The averages (and standard deviation) of kinship coefficient estimates are shown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2394"/>
        <w:gridCol w:w="2394"/>
        <w:gridCol w:w="2286"/>
      </w:tblGrid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 (MAF &gt; 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17 (0.0043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72 (0.0073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 (MAF &gt; 0.4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07 (0.009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71 (0.0109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58 (0.0094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REAP did not finish within the walltime (300 hours) when all the SNPs were use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7:00Z</dcterms:created>
  <dc:creator>ekong</dc:creator>
  <dc:description/>
  <dc:language>en-US</dc:language>
  <cp:lastModifiedBy>ekong</cp:lastModifiedBy>
  <dcterms:modified xsi:type="dcterms:W3CDTF">2016-05-12T07:37:00Z</dcterms:modified>
  <cp:revision>1</cp:revision>
  <dc:subject/>
  <dc:title/>
</cp:coreProperties>
</file>